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E58" w:rsidRPr="00926563" w:rsidRDefault="00D75E58" w:rsidP="003046C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table S2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. The data represent </w:t>
      </w:r>
      <w:r>
        <w:rPr>
          <w:rFonts w:ascii="Times New Roman" w:hAnsi="Times New Roman"/>
          <w:b/>
          <w:sz w:val="24"/>
          <w:szCs w:val="24"/>
          <w:lang w:val="en-US"/>
        </w:rPr>
        <w:t>three/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seven replicates (1-7), mean and standard deviation (SD)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ipid peroxidation </w:t>
      </w:r>
      <w:r w:rsidRPr="00424988">
        <w:rPr>
          <w:rFonts w:ascii="Times New Roman" w:hAnsi="Times New Roman"/>
          <w:b/>
          <w:sz w:val="24"/>
          <w:szCs w:val="24"/>
          <w:lang w:val="en-US"/>
        </w:rPr>
        <w:t>(nmol/mg protein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r w:rsidRPr="00926563">
        <w:rPr>
          <w:rFonts w:ascii="Times New Roman" w:hAnsi="Times New Roman"/>
          <w:b/>
          <w:i/>
          <w:sz w:val="24"/>
          <w:szCs w:val="24"/>
          <w:lang w:val="en-US"/>
        </w:rPr>
        <w:t>Daphnia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tissues from the Sulejow Reservoir.</w:t>
      </w:r>
    </w:p>
    <w:p w:rsidR="00D75E58" w:rsidRPr="003046C1" w:rsidRDefault="00D75E58" w:rsidP="003046C1">
      <w:pPr>
        <w:spacing w:after="0" w:line="480" w:lineRule="auto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XSpec="center" w:tblpY="-31"/>
        <w:tblW w:w="105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/>
      </w:tblPr>
      <w:tblGrid>
        <w:gridCol w:w="1220"/>
        <w:gridCol w:w="6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75E58" w:rsidRPr="003046C1" w:rsidTr="003046C1">
        <w:trPr>
          <w:trHeight w:val="300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09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2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22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80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04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06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87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8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8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5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89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.07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.08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.23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66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59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57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55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1.82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33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53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52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5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5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92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283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20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8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22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305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14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263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.252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1.22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720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D75E58" w:rsidRPr="003046C1" w:rsidTr="003046C1">
        <w:trPr>
          <w:trHeight w:val="285"/>
        </w:trPr>
        <w:tc>
          <w:tcPr>
            <w:tcW w:w="122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4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46C1">
              <w:rPr>
                <w:rFonts w:ascii="Times New Roman" w:hAnsi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960" w:type="dxa"/>
            <w:noWrap/>
          </w:tcPr>
          <w:p w:rsidR="00D75E58" w:rsidRPr="003046C1" w:rsidRDefault="00D75E58" w:rsidP="003046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046C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</w:tbl>
    <w:p w:rsidR="00D75E58" w:rsidRPr="00424988" w:rsidRDefault="00D75E58" w:rsidP="00424988">
      <w:pPr>
        <w:rPr>
          <w:rFonts w:ascii="Times New Roman" w:hAnsi="Times New Roman"/>
          <w:sz w:val="24"/>
          <w:szCs w:val="24"/>
        </w:rPr>
      </w:pPr>
      <w:r w:rsidRPr="003046C1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udy s</w:t>
      </w:r>
      <w:r w:rsidRPr="00424988">
        <w:rPr>
          <w:rFonts w:ascii="Times New Roman" w:hAnsi="Times New Roman"/>
          <w:sz w:val="24"/>
          <w:szCs w:val="24"/>
        </w:rPr>
        <w:t>ites: Tresta (TR), Bronisławów (BR) and Zarzęcin (ZA).</w:t>
      </w:r>
    </w:p>
    <w:p w:rsidR="00D75E58" w:rsidRPr="003046C1" w:rsidRDefault="00D75E58">
      <w:pPr>
        <w:rPr>
          <w:rFonts w:ascii="Times New Roman" w:hAnsi="Times New Roman"/>
          <w:sz w:val="24"/>
          <w:szCs w:val="24"/>
        </w:rPr>
      </w:pPr>
    </w:p>
    <w:p w:rsidR="00D75E58" w:rsidRPr="003046C1" w:rsidRDefault="00D75E58" w:rsidP="003046C1">
      <w:pPr>
        <w:rPr>
          <w:rFonts w:ascii="Times New Roman" w:hAnsi="Times New Roman"/>
          <w:sz w:val="24"/>
          <w:szCs w:val="24"/>
        </w:rPr>
      </w:pPr>
    </w:p>
    <w:sectPr w:rsidR="00D75E58" w:rsidRPr="003046C1" w:rsidSect="008C7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03E7"/>
    <w:rsid w:val="00025D13"/>
    <w:rsid w:val="000875C0"/>
    <w:rsid w:val="001D508A"/>
    <w:rsid w:val="00285864"/>
    <w:rsid w:val="002A6B79"/>
    <w:rsid w:val="002D5BAA"/>
    <w:rsid w:val="003046C1"/>
    <w:rsid w:val="0031036C"/>
    <w:rsid w:val="00424988"/>
    <w:rsid w:val="004524A7"/>
    <w:rsid w:val="004A2F4E"/>
    <w:rsid w:val="005568A8"/>
    <w:rsid w:val="0066376D"/>
    <w:rsid w:val="007D3682"/>
    <w:rsid w:val="008303E7"/>
    <w:rsid w:val="008A5689"/>
    <w:rsid w:val="008C7839"/>
    <w:rsid w:val="00926563"/>
    <w:rsid w:val="00966CB7"/>
    <w:rsid w:val="00AB3278"/>
    <w:rsid w:val="00AC2158"/>
    <w:rsid w:val="00B43095"/>
    <w:rsid w:val="00C22E15"/>
    <w:rsid w:val="00C80295"/>
    <w:rsid w:val="00CF60FE"/>
    <w:rsid w:val="00D75E58"/>
    <w:rsid w:val="00D94E28"/>
    <w:rsid w:val="00E31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88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50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uiPriority w:val="99"/>
    <w:rsid w:val="008C783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13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6</TotalTime>
  <Pages>1</Pages>
  <Words>172</Words>
  <Characters>103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nia</dc:creator>
  <cp:keywords/>
  <dc:description/>
  <cp:lastModifiedBy>KES</cp:lastModifiedBy>
  <cp:revision>14</cp:revision>
  <dcterms:created xsi:type="dcterms:W3CDTF">2014-08-14T20:03:00Z</dcterms:created>
  <dcterms:modified xsi:type="dcterms:W3CDTF">2014-10-23T10:50:00Z</dcterms:modified>
</cp:coreProperties>
</file>